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34DD7" w14:textId="77777777" w:rsidR="00126918" w:rsidRDefault="00126918" w:rsidP="0012691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7A93D6AD">
        <w:rPr>
          <w:rFonts w:ascii="Times New Roman" w:eastAsia="Times New Roman" w:hAnsi="Times New Roman" w:cs="Times New Roman"/>
          <w:color w:val="000000" w:themeColor="text1"/>
          <w:lang w:eastAsia="en-CA"/>
        </w:rPr>
        <w:t>Table S1: Indicators of Moroccan Maternal and Infant Health across both study time periods (2000-2010 and 2011-2022)   </w:t>
      </w:r>
    </w:p>
    <w:p w14:paraId="05ADE46F" w14:textId="77777777" w:rsidR="00126918" w:rsidRPr="001F1C66" w:rsidRDefault="00126918" w:rsidP="0012691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</w:p>
    <w:tbl>
      <w:tblPr>
        <w:tblW w:w="12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26"/>
        <w:gridCol w:w="1163"/>
        <w:gridCol w:w="1164"/>
        <w:gridCol w:w="1163"/>
        <w:gridCol w:w="1164"/>
      </w:tblGrid>
      <w:tr w:rsidR="00126918" w:rsidRPr="001F1C66" w14:paraId="12BF7D28" w14:textId="77777777" w:rsidTr="00256592">
        <w:trPr>
          <w:trHeight w:val="270"/>
        </w:trPr>
        <w:tc>
          <w:tcPr>
            <w:tcW w:w="752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213A0E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14:paraId="44BD3315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2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5D7A2E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eriod 1: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  <w:p w14:paraId="0225107B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Within 2000-201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  </w:t>
            </w:r>
          </w:p>
        </w:tc>
        <w:tc>
          <w:tcPr>
            <w:tcW w:w="232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F5E306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eriod 2: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  </w:t>
            </w:r>
          </w:p>
          <w:p w14:paraId="0E133AB2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Within 2011-2022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36E68449" w14:textId="77777777" w:rsidTr="00256592">
        <w:trPr>
          <w:trHeight w:val="270"/>
        </w:trPr>
        <w:tc>
          <w:tcPr>
            <w:tcW w:w="75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312DBD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 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 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B48D12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Year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94A41C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Value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68A554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Year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9B7BBB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Value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01DCC3F6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6DA5B5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CA"/>
              </w:rPr>
              <w:t>F</w:t>
            </w:r>
            <w:r w:rsidRPr="73FB43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CA"/>
              </w:rPr>
              <w:t>ertility rate (per woman)</w:t>
            </w:r>
            <w:r w:rsidRPr="73FB43E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  <w:lang w:val="en-US" w:eastAsia="en-CA"/>
              </w:rPr>
              <w:t>*‖</w:t>
            </w:r>
            <w:r w:rsidRPr="73FB43E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7AEBA4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0-2004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AED915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.8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CAC0AF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21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4EF369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.3</w:t>
            </w:r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528AE5C8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566C6B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robability of dying per 1000 live births under 5 years (under-5 mortality rate)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*†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9F341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3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5DFCB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39.0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73B7A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21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A16ACC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8.0</w:t>
            </w:r>
          </w:p>
        </w:tc>
      </w:tr>
      <w:tr w:rsidR="00126918" w:rsidRPr="001F1C66" w14:paraId="7822E423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9E030C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Neonatal Mortality Rate (per 1000 live births)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*†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E7B197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94933F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1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E1A3DE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21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58362A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1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7E6B511D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970EB8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aternal mortality ratio (per 100,000 live births)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*†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1C9A5C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5A9C73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20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30F098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2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8AEB22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72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6DD99756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13B699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ow birth weight, prevalence (%)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‡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510F87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CDA94C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8.3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E4C12B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2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D3726C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4.8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02B01A23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8FB30E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Births at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n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ded by skilled health personnel (%)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*†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D500D1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3-2004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8D3EDF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62.6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B1CEE5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13-2022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5B17E2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87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7DE9EEDB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E76CCF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Early initiation of breastfeeding within 1hr of birth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 (%)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‡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460E9B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3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AB0CC7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48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15F82D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17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DE8D92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42.6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5DEA363D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7D3914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Exclusive breastfeeding under 6 months (%)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‡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036EEF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3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C3A948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31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41FC8F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17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82C5C7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35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4BDFE28F" w14:textId="77777777" w:rsidTr="00256592">
        <w:trPr>
          <w:trHeight w:val="270"/>
        </w:trPr>
        <w:tc>
          <w:tcPr>
            <w:tcW w:w="7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2F9EEB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Number of nurses and midwives (per 10,000)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*†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F098A1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02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1C2AAE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9.0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9E5F62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013-2021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BDE3FA" w14:textId="77777777" w:rsidR="00126918" w:rsidRPr="001F1C66" w:rsidRDefault="00126918" w:rsidP="002565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3.9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7899D502" w14:textId="77777777" w:rsidTr="00256592">
        <w:trPr>
          <w:trHeight w:val="270"/>
        </w:trPr>
        <w:tc>
          <w:tcPr>
            <w:tcW w:w="1218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361C9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D13438"/>
                <w:sz w:val="24"/>
                <w:szCs w:val="24"/>
                <w:lang w:eastAsia="en-CA"/>
              </w:rPr>
              <w:t> </w:t>
            </w:r>
          </w:p>
          <w:p w14:paraId="07CB540F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  <w:t xml:space="preserve">Note: 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The data presented in this table are taken from the following sources: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  <w:p w14:paraId="1E64767A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  <w:p w14:paraId="0F21F48C" w14:textId="77777777" w:rsidR="00126918" w:rsidRPr="001F1C66" w:rsidRDefault="00126918" w:rsidP="00256592">
            <w:pPr>
              <w:spacing w:after="0" w:line="240" w:lineRule="auto"/>
              <w:ind w:right="44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*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World Health Organization. World Health Statistics 2005. WHO Press, Geneva Switzerland (available at: </w:t>
            </w:r>
            <w:hyperlink r:id="rId4" w:tgtFrame="_blank" w:history="1">
              <w:r w:rsidRPr="001F1C6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val="en-US" w:eastAsia="en-CA"/>
                </w:rPr>
                <w:t>https://iris.who.int/bitstream/handle/10665/43241/9241593261.pdf?sequence=1</w:t>
              </w:r>
            </w:hyperlink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).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  <w:p w14:paraId="24AF6A9D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26918" w:rsidRPr="001F1C66" w14:paraId="06EA9456" w14:textId="77777777" w:rsidTr="00256592">
        <w:trPr>
          <w:trHeight w:val="270"/>
        </w:trPr>
        <w:tc>
          <w:tcPr>
            <w:tcW w:w="12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DB4F9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US" w:eastAsia="en-CA"/>
              </w:rPr>
              <w:t>†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World Health Organization. World Health Statistics 2023. WHO Press, Geneva Switzerland (available at: </w:t>
            </w:r>
            <w:hyperlink r:id="rId5" w:tgtFrame="_blank" w:history="1">
              <w:r w:rsidRPr="001F1C6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val="en-US" w:eastAsia="en-CA"/>
                </w:rPr>
                <w:t>https://www.who.int/data/gho/publications/world-health-statistics</w:t>
              </w:r>
            </w:hyperlink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).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  <w:p w14:paraId="1764890E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 </w:t>
            </w:r>
          </w:p>
        </w:tc>
      </w:tr>
      <w:tr w:rsidR="00126918" w:rsidRPr="001F1C66" w14:paraId="6E322B10" w14:textId="77777777" w:rsidTr="00256592">
        <w:trPr>
          <w:trHeight w:val="270"/>
        </w:trPr>
        <w:tc>
          <w:tcPr>
            <w:tcW w:w="12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96E32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n-CA"/>
              </w:rPr>
              <w:t>‡</w:t>
            </w:r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orld Health Organization. </w:t>
            </w:r>
            <w:proofErr w:type="spellStart"/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LiS</w:t>
            </w:r>
            <w:proofErr w:type="spellEnd"/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ata Search: Integrated WHO Nutrition Global Dataset Advanced Search. Copyright 2024 by the WHO (available at: </w:t>
            </w:r>
            <w:r w:rsidRPr="001F1C6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hyperlink r:id="rId6" w:tgtFrame="_blank" w:history="1">
              <w:r w:rsidRPr="001F1C6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CA"/>
                </w:rPr>
                <w:t>https://www.who.int/data/nutrition/nlis/data-search</w:t>
              </w:r>
            </w:hyperlink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  </w:t>
            </w:r>
          </w:p>
          <w:p w14:paraId="4C1574E4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  <w:tr w:rsidR="00126918" w:rsidRPr="001F1C66" w14:paraId="692C0EE4" w14:textId="77777777" w:rsidTr="00256592">
        <w:trPr>
          <w:trHeight w:val="270"/>
        </w:trPr>
        <w:tc>
          <w:tcPr>
            <w:tcW w:w="12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AF5A8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n-CA"/>
              </w:rPr>
              <w:t>‖</w:t>
            </w:r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he World Bank. Fertility rate, total (births per woman) – Morocco. Copyright 2024 by the World Bank </w:t>
            </w: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(available at </w:t>
            </w:r>
            <w:hyperlink r:id="rId7" w:tgtFrame="_blank" w:history="1">
              <w:r w:rsidRPr="001F1C6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val="en-US" w:eastAsia="en-CA"/>
                </w:rPr>
                <w:t>https://data.worldbank.org/indicator/SP.DYN.TFRT.IN?locations=MA)</w:t>
              </w:r>
              <w:r w:rsidRPr="001F1C6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CA"/>
                </w:rPr>
                <w:t> </w:t>
              </w:r>
            </w:hyperlink>
            <w:r w:rsidRPr="001F1C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  <w:p w14:paraId="5A9EF6C9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  <w:p w14:paraId="1F6E652C" w14:textId="77777777" w:rsidR="00126918" w:rsidRPr="001F1C66" w:rsidRDefault="00126918" w:rsidP="002565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1C6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</w:tbl>
    <w:p w14:paraId="34CE7139" w14:textId="77777777" w:rsidR="00126918" w:rsidRDefault="00126918"/>
    <w:sectPr w:rsidR="00126918" w:rsidSect="001269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18"/>
    <w:rsid w:val="00126918"/>
    <w:rsid w:val="001D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95800"/>
  <w15:chartTrackingRefBased/>
  <w15:docId w15:val="{15009CEF-6AE2-4B7A-BFA3-196033CBB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18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9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9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9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9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9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9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9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9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9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6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9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6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9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6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918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6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9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ata.worldbank.org/indicator/SP.DYN.TFRT.IN?locations=MA)%E2%80%A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data/nutrition/nlis/data-search" TargetMode="External"/><Relationship Id="rId5" Type="http://schemas.openxmlformats.org/officeDocument/2006/relationships/hyperlink" Target="https://www.who.int/data/gho/publications/world-health-statistics" TargetMode="External"/><Relationship Id="rId4" Type="http://schemas.openxmlformats.org/officeDocument/2006/relationships/hyperlink" Target="https://iris.who.int/bitstream/handle/10665/43241/9241593261.pdf?sequence=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</cp:revision>
  <dcterms:created xsi:type="dcterms:W3CDTF">2024-06-28T22:14:00Z</dcterms:created>
  <dcterms:modified xsi:type="dcterms:W3CDTF">2024-06-28T22:16:00Z</dcterms:modified>
</cp:coreProperties>
</file>